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99"/>
        <w:gridCol w:w="4962"/>
        <w:gridCol w:w="1560"/>
        <w:gridCol w:w="852"/>
        <w:gridCol w:w="1132"/>
        <w:gridCol w:w="1077"/>
      </w:tblGrid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beName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n3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in kappa [Source:MGI Symbol;Acc:MGI:107461] [ENSMUST00000001667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1_P227275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61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43527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bx19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T-box 19 (Tbx19), mRNA [NM_032005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2_P95930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4E-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76158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c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hemolytic complement (Hc), mRNA [NM_010406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1_P155323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721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08893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pr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leptin receptor (Lepr), transcript variant 2, mRNA [NM_010704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177911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68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59760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hmt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betaine-homocysteine methyltransferase (Bhmt), mRNA [NM_016668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105180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6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15597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lk1b26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kallikrein 1-related petidase b26 (Klk1b26), mRNA [NM_010644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001474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7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18430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lfr1211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olfactory receptor 1211 (Olfr1211), mRNA [NM_001011804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1_P237106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1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21419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330020G15Rik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ES cells cDNA, RIKEN full-length enriched library, clone:C330020G15 product:unclassifiable, full insert sequence. [AK082796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36700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95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46540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st1h1c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histone cluster 1, H1c (Hist1h1c), mRNA [NM_015786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1_P516133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898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71562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m5463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13 days embryo heart cDNA, RIKEN full-length enriched library, clone:D330001M17 product:unclassifiable, full insert sequence. [AK052160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091801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44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10858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gr1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early growth response 1 (Egr1), mRNA [NM_007913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1_P367866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08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927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120389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03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56576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usp6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dual specificity phosphatase 6 (Dusp6), mRNA [NM_026268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1_P502614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869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87546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m3448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predicted gene 3448 (Gm3448), mRNA [NM_001123367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1987196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664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09486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830052D11Rik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RIKEN cDNA A830052D11 gene (A830052D11Rik), non-coding RNA [NR_045403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412319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932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4055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lfr1408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olfactory receptor 1408 (Olfr1408), mRNA [NM_146764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164683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58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30703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bs7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Bardet-Biedl syndrome 7 (human) (Bbs7), mRNA [NM_027810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005868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59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28672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m3142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DICTED: Mus musculus predicted gene 3142 (Gm3142), mRNA [XM_001475809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1996746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804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50189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e2l6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ubiquitin-conjugating enzyme E2L 6 (Ube2l6), mRNA [NM_019949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031125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673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3695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cl4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achaete-scute complex homolog 4 (Drosophila) (Ascl4), mRNA [NM_001163614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1993148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01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7800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m10030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Mus musculus 0 day neonate lung cDNA, RIKEN full-length enriched library, </w:t>
            </w: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lone:E030015K02 product:hypothetical protein, full insert sequence. [AK086953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A_52_P548202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79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96424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Bcl6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B cell leukemia/lymphoma 6 (Bcl6), mRNA [NM_009744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2_P161495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6E-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46328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m5589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predicted gene, 434166, mRNA (cDNA clone IMAGE:6493658). [BC080727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078830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59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12698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m15234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0 day neonate thymus cDNA, RIKEN full-length enriched library, clone:A430006A04 product:unclassifiable, full insert sequence. [AK039813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66_P103260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70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7039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30414N17Rik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8 days embryo whole body cDNA, RIKEN full-length enriched library, clone:5730414N17 product:unclassifiable, full insert sequence. [AK017561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27995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37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88315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vm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basic, immunoglobulin-like variable motif containing (Bivm), mRNA [NM_144558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170109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49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46545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p2r1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cytochrome P450, family 2, subfamily r, polypeptide 1 (Cyp2r1), mRNA [NM_177382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1966755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149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015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095864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232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962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ag1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jagged 1 (Jag1), mRNA [NM_013822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2_P634090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41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77494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6v0d2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ATPase, H+ transporting, lysosomal V0 subunit D2 (Atp6v0d2), mRNA [NM_175406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66_P124179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68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54944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fsd2a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major facilitator superfamily domain containing 2A (Mfsd2a), mRNA [NM_029662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1_P27943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03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16091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33411E02Rik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adult male testis cDNA, RIKEN full-length enriched library, clone:4933411E02 product:unclassifiable, full insert sequence. [AK016767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305430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39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01906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1986095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645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89739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dicted gene 9967 [Source:MGI Symbol;Acc:MGI:3704300] [ENSMUST00000068836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044542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05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022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hmt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betaine-homocysteine methyltransferase (Bhmt), mRNA [NM_016668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105181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88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84998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k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acylglycerol kinase (Agk), nuclear gene encoding mitochondrial protein, mRNA [NM_023538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063163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51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43665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083894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47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25567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0020E01Rik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cDNA clone IMAGE:5027084. [BC029726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356840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434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49722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mtc3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transmembrane and tetratricopeptide repeat containing 3 (Tmtc3), transcript variant 2, mRNA [NM_001033332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1_P212473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08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40440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o1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glyoxalase 1 (Glo1), transcript variant 1, mRNA [NM_025374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1_P480982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903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45152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78653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DICTED: Mus musculus expressed sequence C78653 (C78653), misc_RNA [XR_105388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301058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331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30017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ce1i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late cornified envelope 1I (Lce1i), mRNA [NM_029667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1_P206475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67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6883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k2a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calcium/calmodulin-dependent protein kinase II alpha (Camk2a), transcript variant 1, mRNA [NM_009792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149209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7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19216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30030J05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cDNA clone IMAGE:6832152. [BC098190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321468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6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16642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dicted gene 10680 [Source:MGI Symbol;Acc:MGI:3704335] [ENSMUST00000156612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136561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45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26894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tf3</w:t>
            </w: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 musculus cleavage stimulation factor, 3' pre-RNA, subunit 3 (Cstf3), transcript variant 1, mRNA [NM_145529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1_P382928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89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4115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dicted gene 5146 [Source:MGI Symbol;Acc:MGI:3646305] [ENSMUST00000088673]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070676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54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7954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17733C" w:rsidRPr="0017733C" w:rsidTr="0017733C">
        <w:trPr>
          <w:trHeight w:val="270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322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_55_P203778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68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94022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7733C" w:rsidRPr="0017733C" w:rsidRDefault="0017733C" w:rsidP="001773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733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</w:tbl>
    <w:p w:rsidR="00E70C68" w:rsidRDefault="00E70C68"/>
    <w:sectPr w:rsidR="00E70C68" w:rsidSect="0017733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73D2" w:rsidRDefault="006C73D2" w:rsidP="0017733C">
      <w:r>
        <w:separator/>
      </w:r>
    </w:p>
  </w:endnote>
  <w:endnote w:type="continuationSeparator" w:id="0">
    <w:p w:rsidR="006C73D2" w:rsidRDefault="006C73D2" w:rsidP="001773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73D2" w:rsidRDefault="006C73D2" w:rsidP="0017733C">
      <w:r>
        <w:separator/>
      </w:r>
    </w:p>
  </w:footnote>
  <w:footnote w:type="continuationSeparator" w:id="0">
    <w:p w:rsidR="006C73D2" w:rsidRDefault="006C73D2" w:rsidP="001773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733C"/>
    <w:rsid w:val="0017733C"/>
    <w:rsid w:val="006C73D2"/>
    <w:rsid w:val="00E70C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0C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773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7733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773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7733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55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74</Words>
  <Characters>4984</Characters>
  <Application>Microsoft Office Word</Application>
  <DocSecurity>0</DocSecurity>
  <Lines>41</Lines>
  <Paragraphs>11</Paragraphs>
  <ScaleCrop>false</ScaleCrop>
  <Company/>
  <LinksUpToDate>false</LinksUpToDate>
  <CharactersWithSpaces>5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yy</cp:lastModifiedBy>
  <cp:revision>2</cp:revision>
  <dcterms:created xsi:type="dcterms:W3CDTF">2015-05-20T22:59:00Z</dcterms:created>
  <dcterms:modified xsi:type="dcterms:W3CDTF">2015-05-20T23:10:00Z</dcterms:modified>
</cp:coreProperties>
</file>